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BED6C" w14:textId="6FDE39C6" w:rsidR="00304AB1" w:rsidRPr="00F23164" w:rsidRDefault="0066137F">
      <w:pPr>
        <w:rPr>
          <w:rFonts w:ascii="Times New Roman" w:hAnsi="Times New Roman" w:cs="Times New Roman"/>
          <w:b/>
          <w:sz w:val="28"/>
          <w:szCs w:val="24"/>
        </w:rPr>
      </w:pPr>
      <w:r w:rsidRPr="00F23164">
        <w:rPr>
          <w:rFonts w:ascii="Times New Roman" w:hAnsi="Times New Roman" w:cs="Times New Roman"/>
          <w:b/>
          <w:sz w:val="28"/>
          <w:szCs w:val="24"/>
        </w:rPr>
        <w:t xml:space="preserve">S3 Appendix: </w:t>
      </w:r>
      <w:r w:rsidR="00304AB1" w:rsidRPr="00F23164">
        <w:rPr>
          <w:rFonts w:ascii="Times New Roman" w:hAnsi="Times New Roman" w:cs="Times New Roman"/>
          <w:b/>
          <w:sz w:val="28"/>
          <w:szCs w:val="24"/>
        </w:rPr>
        <w:t xml:space="preserve">Consolidated criteria for reporting qualitative studies (COREQ): 32-item checklist </w:t>
      </w:r>
      <w:r w:rsidR="005E6059" w:rsidRPr="00F23164">
        <w:rPr>
          <w:rFonts w:ascii="Times New Roman" w:hAnsi="Times New Roman" w:cs="Times New Roman"/>
          <w:b/>
          <w:sz w:val="28"/>
          <w:szCs w:val="24"/>
        </w:rPr>
        <w:t xml:space="preserve">(Tong et al., </w:t>
      </w:r>
      <w:r w:rsidR="002E324C" w:rsidRPr="00F23164">
        <w:rPr>
          <w:rFonts w:ascii="Times New Roman" w:hAnsi="Times New Roman" w:cs="Times New Roman"/>
          <w:b/>
          <w:sz w:val="28"/>
          <w:szCs w:val="24"/>
        </w:rPr>
        <w:t>2007)</w:t>
      </w:r>
    </w:p>
    <w:p w14:paraId="1C803F39" w14:textId="77777777" w:rsidR="00304AB1" w:rsidRPr="0066137F" w:rsidRDefault="00304AB1">
      <w:pPr>
        <w:rPr>
          <w:rFonts w:ascii="Times New Roman" w:hAnsi="Times New Roman" w:cs="Times New Roman"/>
          <w:b/>
          <w:sz w:val="24"/>
        </w:rPr>
      </w:pPr>
      <w:r w:rsidRPr="0066137F">
        <w:rPr>
          <w:rFonts w:ascii="Times New Roman" w:hAnsi="Times New Roman" w:cs="Times New Roman"/>
          <w:b/>
          <w:sz w:val="24"/>
        </w:rPr>
        <w:t xml:space="preserve">Domain 1: Research team and reflexiv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2440"/>
        <w:gridCol w:w="2714"/>
        <w:gridCol w:w="2218"/>
      </w:tblGrid>
      <w:tr w:rsidR="005E6059" w:rsidRPr="0066137F" w14:paraId="34DBF322" w14:textId="77777777" w:rsidTr="0066137F">
        <w:tc>
          <w:tcPr>
            <w:tcW w:w="1643" w:type="dxa"/>
          </w:tcPr>
          <w:p w14:paraId="7F063243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2BC33C43" w14:textId="77777777" w:rsidR="005E6059" w:rsidRPr="0066137F" w:rsidRDefault="005E605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6137F">
              <w:rPr>
                <w:rFonts w:ascii="Times New Roman" w:hAnsi="Times New Roman" w:cs="Times New Roman"/>
                <w:b/>
                <w:sz w:val="24"/>
              </w:rPr>
              <w:t xml:space="preserve">Number and item </w:t>
            </w:r>
          </w:p>
        </w:tc>
        <w:tc>
          <w:tcPr>
            <w:tcW w:w="3490" w:type="dxa"/>
          </w:tcPr>
          <w:p w14:paraId="7BEB9CFE" w14:textId="77777777" w:rsidR="005E6059" w:rsidRPr="0066137F" w:rsidRDefault="005E605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6137F">
              <w:rPr>
                <w:rFonts w:ascii="Times New Roman" w:hAnsi="Times New Roman" w:cs="Times New Roman"/>
                <w:b/>
                <w:sz w:val="24"/>
              </w:rPr>
              <w:t xml:space="preserve">Guide questions/description </w:t>
            </w:r>
          </w:p>
        </w:tc>
        <w:tc>
          <w:tcPr>
            <w:tcW w:w="3969" w:type="dxa"/>
          </w:tcPr>
          <w:p w14:paraId="18F2C77E" w14:textId="77777777" w:rsidR="005E6059" w:rsidRPr="0066137F" w:rsidRDefault="005E605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6137F">
              <w:rPr>
                <w:rFonts w:ascii="Times New Roman" w:hAnsi="Times New Roman" w:cs="Times New Roman"/>
                <w:b/>
                <w:sz w:val="24"/>
              </w:rPr>
              <w:t xml:space="preserve">Response </w:t>
            </w:r>
          </w:p>
        </w:tc>
      </w:tr>
      <w:tr w:rsidR="005E6059" w:rsidRPr="0066137F" w14:paraId="2409D692" w14:textId="77777777" w:rsidTr="0066137F">
        <w:tc>
          <w:tcPr>
            <w:tcW w:w="1643" w:type="dxa"/>
            <w:vMerge w:val="restart"/>
          </w:tcPr>
          <w:p w14:paraId="750B2854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Personal Characteristics</w:t>
            </w:r>
          </w:p>
        </w:tc>
        <w:tc>
          <w:tcPr>
            <w:tcW w:w="2747" w:type="dxa"/>
          </w:tcPr>
          <w:p w14:paraId="48171B92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1. Interviewer/facilitator</w:t>
            </w:r>
          </w:p>
        </w:tc>
        <w:tc>
          <w:tcPr>
            <w:tcW w:w="3490" w:type="dxa"/>
          </w:tcPr>
          <w:p w14:paraId="39899006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hich author/s conducted the interview or focus group?</w:t>
            </w:r>
          </w:p>
        </w:tc>
        <w:tc>
          <w:tcPr>
            <w:tcW w:w="3969" w:type="dxa"/>
          </w:tcPr>
          <w:p w14:paraId="6D6703CE" w14:textId="41D383EC" w:rsidR="005E6059" w:rsidRPr="0066137F" w:rsidRDefault="0070301A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NT</w:t>
            </w:r>
            <w:r w:rsidR="00DF28AC">
              <w:rPr>
                <w:rFonts w:ascii="Times New Roman" w:hAnsi="Times New Roman" w:cs="Times New Roman"/>
                <w:sz w:val="24"/>
              </w:rPr>
              <w:t xml:space="preserve"> (research assistant)</w:t>
            </w:r>
            <w:r w:rsidR="0089044D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5E6059" w:rsidRPr="0066137F" w14:paraId="0EEB26EE" w14:textId="77777777" w:rsidTr="0066137F">
        <w:tc>
          <w:tcPr>
            <w:tcW w:w="1643" w:type="dxa"/>
            <w:vMerge/>
          </w:tcPr>
          <w:p w14:paraId="287965B3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543F4284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2. Credentials</w:t>
            </w:r>
          </w:p>
        </w:tc>
        <w:tc>
          <w:tcPr>
            <w:tcW w:w="3490" w:type="dxa"/>
          </w:tcPr>
          <w:p w14:paraId="19E7AE87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 xml:space="preserve">What were the researcher’s credentials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</w:rPr>
              <w:t xml:space="preserve"> PhD, MD</w:t>
            </w:r>
          </w:p>
        </w:tc>
        <w:tc>
          <w:tcPr>
            <w:tcW w:w="3969" w:type="dxa"/>
          </w:tcPr>
          <w:p w14:paraId="681F2C16" w14:textId="723139DD" w:rsidR="005E6059" w:rsidRPr="0066137F" w:rsidRDefault="0092571D" w:rsidP="0066137F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 xml:space="preserve">Bachelor of Speech and Language </w:t>
            </w:r>
            <w:r w:rsidR="0066137F">
              <w:rPr>
                <w:rFonts w:ascii="Times New Roman" w:hAnsi="Times New Roman" w:cs="Times New Roman"/>
                <w:sz w:val="24"/>
              </w:rPr>
              <w:t>Therapy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 with Honours - BSLP(Hons)</w:t>
            </w:r>
            <w:r w:rsidR="0089044D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 w:rsidR="005E6059" w:rsidRPr="0066137F" w14:paraId="1718E2BA" w14:textId="77777777" w:rsidTr="0066137F">
        <w:tc>
          <w:tcPr>
            <w:tcW w:w="1643" w:type="dxa"/>
            <w:vMerge/>
          </w:tcPr>
          <w:p w14:paraId="6E413141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560B7EAD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3. Occupation</w:t>
            </w:r>
          </w:p>
        </w:tc>
        <w:tc>
          <w:tcPr>
            <w:tcW w:w="3490" w:type="dxa"/>
          </w:tcPr>
          <w:p w14:paraId="12079AA0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hat was their occupation at the time of the study?</w:t>
            </w:r>
          </w:p>
        </w:tc>
        <w:tc>
          <w:tcPr>
            <w:tcW w:w="3969" w:type="dxa"/>
          </w:tcPr>
          <w:p w14:paraId="48C3B58E" w14:textId="6585BA3C" w:rsidR="005E6059" w:rsidRPr="0066137F" w:rsidRDefault="0070301A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Speech therapist and researcher</w:t>
            </w:r>
            <w:r w:rsidR="0089044D">
              <w:rPr>
                <w:rFonts w:ascii="Times New Roman" w:hAnsi="Times New Roman" w:cs="Times New Roman"/>
                <w:sz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5E6059" w:rsidRPr="0066137F" w14:paraId="3A5CAB8B" w14:textId="77777777" w:rsidTr="0066137F">
        <w:tc>
          <w:tcPr>
            <w:tcW w:w="1643" w:type="dxa"/>
            <w:vMerge/>
          </w:tcPr>
          <w:p w14:paraId="30BEC0C1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20F57505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4. Gender</w:t>
            </w:r>
          </w:p>
        </w:tc>
        <w:tc>
          <w:tcPr>
            <w:tcW w:w="3490" w:type="dxa"/>
          </w:tcPr>
          <w:p w14:paraId="0397108B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as the researcher male or female?</w:t>
            </w:r>
          </w:p>
        </w:tc>
        <w:tc>
          <w:tcPr>
            <w:tcW w:w="3969" w:type="dxa"/>
          </w:tcPr>
          <w:p w14:paraId="55626229" w14:textId="56467FD0" w:rsidR="005E6059" w:rsidRPr="0066137F" w:rsidRDefault="0070301A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Female</w:t>
            </w:r>
            <w:r w:rsidR="0089044D">
              <w:rPr>
                <w:rFonts w:ascii="Times New Roman" w:hAnsi="Times New Roman" w:cs="Times New Roman"/>
                <w:sz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5E6059" w:rsidRPr="0066137F" w14:paraId="6D4B0491" w14:textId="77777777" w:rsidTr="0066137F">
        <w:tc>
          <w:tcPr>
            <w:tcW w:w="1643" w:type="dxa"/>
            <w:vMerge/>
          </w:tcPr>
          <w:p w14:paraId="102DB583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4499170A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5. Experience and training</w:t>
            </w:r>
          </w:p>
        </w:tc>
        <w:tc>
          <w:tcPr>
            <w:tcW w:w="3490" w:type="dxa"/>
          </w:tcPr>
          <w:p w14:paraId="4015BA2B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hat experience or training did the researcher have?</w:t>
            </w:r>
          </w:p>
        </w:tc>
        <w:tc>
          <w:tcPr>
            <w:tcW w:w="3969" w:type="dxa"/>
          </w:tcPr>
          <w:p w14:paraId="6B80D494" w14:textId="69A23D9B" w:rsidR="0092571D" w:rsidRPr="0066137F" w:rsidRDefault="0092571D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Experience with using</w:t>
            </w:r>
            <w:r w:rsidR="00927764" w:rsidRPr="0066137F">
              <w:rPr>
                <w:rFonts w:ascii="Times New Roman" w:hAnsi="Times New Roman" w:cs="Times New Roman"/>
                <w:sz w:val="24"/>
              </w:rPr>
              <w:t xml:space="preserve"> the Global T</w:t>
            </w:r>
            <w:r w:rsidR="0066137F">
              <w:rPr>
                <w:rFonts w:ascii="Times New Roman" w:hAnsi="Times New Roman" w:cs="Times New Roman"/>
                <w:sz w:val="24"/>
              </w:rPr>
              <w:t xml:space="preserve">ALES 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protocol with students in NZ aged from </w:t>
            </w:r>
            <w:r w:rsidR="006F59F8" w:rsidRPr="0066137F">
              <w:rPr>
                <w:rFonts w:ascii="Times New Roman" w:hAnsi="Times New Roman" w:cs="Times New Roman"/>
                <w:sz w:val="24"/>
              </w:rPr>
              <w:t>10-13</w:t>
            </w:r>
            <w:r w:rsidR="00327078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F59F8" w:rsidRPr="0066137F">
              <w:rPr>
                <w:rFonts w:ascii="Times New Roman" w:hAnsi="Times New Roman" w:cs="Times New Roman"/>
                <w:sz w:val="24"/>
              </w:rPr>
              <w:t>y</w:t>
            </w:r>
            <w:r w:rsidR="00327078">
              <w:rPr>
                <w:rFonts w:ascii="Times New Roman" w:hAnsi="Times New Roman" w:cs="Times New Roman"/>
                <w:sz w:val="24"/>
              </w:rPr>
              <w:t>ea</w:t>
            </w:r>
            <w:r w:rsidR="006F59F8" w:rsidRPr="0066137F">
              <w:rPr>
                <w:rFonts w:ascii="Times New Roman" w:hAnsi="Times New Roman" w:cs="Times New Roman"/>
                <w:sz w:val="24"/>
              </w:rPr>
              <w:t>rs</w:t>
            </w:r>
            <w:r w:rsidR="0089044D">
              <w:rPr>
                <w:rFonts w:ascii="Times New Roman" w:hAnsi="Times New Roman" w:cs="Times New Roman"/>
                <w:sz w:val="24"/>
              </w:rPr>
              <w:t>.</w:t>
            </w:r>
          </w:p>
          <w:p w14:paraId="1C93CDCD" w14:textId="1F0F9655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E6059" w:rsidRPr="0066137F" w14:paraId="22D71261" w14:textId="77777777" w:rsidTr="0066137F">
        <w:tc>
          <w:tcPr>
            <w:tcW w:w="1643" w:type="dxa"/>
            <w:vMerge w:val="restart"/>
          </w:tcPr>
          <w:p w14:paraId="71FB195F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Relationship with participants</w:t>
            </w:r>
          </w:p>
        </w:tc>
        <w:tc>
          <w:tcPr>
            <w:tcW w:w="2747" w:type="dxa"/>
          </w:tcPr>
          <w:p w14:paraId="49094487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6. Relationship established</w:t>
            </w:r>
          </w:p>
        </w:tc>
        <w:tc>
          <w:tcPr>
            <w:tcW w:w="3490" w:type="dxa"/>
          </w:tcPr>
          <w:p w14:paraId="0396C1FE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as a relationship established prior to study commencement?</w:t>
            </w:r>
          </w:p>
        </w:tc>
        <w:tc>
          <w:tcPr>
            <w:tcW w:w="3969" w:type="dxa"/>
          </w:tcPr>
          <w:p w14:paraId="499CE3AC" w14:textId="4AFB4300" w:rsidR="005E6059" w:rsidRPr="0066137F" w:rsidRDefault="008C6ACD" w:rsidP="008C6ACD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 xml:space="preserve">One of the </w:t>
            </w:r>
            <w:r w:rsidR="0070301A" w:rsidRPr="0066137F">
              <w:rPr>
                <w:rFonts w:ascii="Times New Roman" w:hAnsi="Times New Roman" w:cs="Times New Roman"/>
                <w:sz w:val="24"/>
              </w:rPr>
              <w:t>participants w</w:t>
            </w:r>
            <w:r w:rsidRPr="0066137F">
              <w:rPr>
                <w:rFonts w:ascii="Times New Roman" w:hAnsi="Times New Roman" w:cs="Times New Roman"/>
                <w:sz w:val="24"/>
              </w:rPr>
              <w:t>as</w:t>
            </w:r>
            <w:r w:rsidR="0070301A" w:rsidRPr="0066137F">
              <w:rPr>
                <w:rFonts w:ascii="Times New Roman" w:hAnsi="Times New Roman" w:cs="Times New Roman"/>
                <w:sz w:val="24"/>
              </w:rPr>
              <w:t xml:space="preserve"> known to the researcher prior to the interviews. </w:t>
            </w:r>
            <w:r w:rsidR="00B55978" w:rsidRPr="0066137F">
              <w:rPr>
                <w:rFonts w:ascii="Times New Roman" w:hAnsi="Times New Roman" w:cs="Times New Roman"/>
                <w:sz w:val="24"/>
              </w:rPr>
              <w:t xml:space="preserve">The interview guide started with introductions. </w:t>
            </w:r>
          </w:p>
        </w:tc>
      </w:tr>
      <w:tr w:rsidR="005E6059" w:rsidRPr="0066137F" w14:paraId="56AA4105" w14:textId="77777777" w:rsidTr="0066137F">
        <w:tc>
          <w:tcPr>
            <w:tcW w:w="1643" w:type="dxa"/>
            <w:vMerge/>
          </w:tcPr>
          <w:p w14:paraId="2FE8E55C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14B3D743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7. Participant knowledge of the interviewer</w:t>
            </w:r>
          </w:p>
        </w:tc>
        <w:tc>
          <w:tcPr>
            <w:tcW w:w="3490" w:type="dxa"/>
          </w:tcPr>
          <w:p w14:paraId="5255DAD6" w14:textId="3F149941" w:rsidR="005E6059" w:rsidRPr="0066137F" w:rsidRDefault="005E6059" w:rsidP="0066137F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 xml:space="preserve">What did the participants know about the researcher? </w:t>
            </w:r>
            <w:proofErr w:type="gramStart"/>
            <w:r w:rsidR="0066137F">
              <w:rPr>
                <w:rFonts w:ascii="Times New Roman" w:hAnsi="Times New Roman" w:cs="Times New Roman"/>
                <w:sz w:val="24"/>
              </w:rPr>
              <w:t>E</w:t>
            </w:r>
            <w:r w:rsidRPr="0066137F">
              <w:rPr>
                <w:rFonts w:ascii="Times New Roman" w:hAnsi="Times New Roman" w:cs="Times New Roman"/>
                <w:sz w:val="24"/>
              </w:rPr>
              <w:t>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</w:rPr>
              <w:t xml:space="preserve"> personal goals, reasons for doing the research</w:t>
            </w:r>
          </w:p>
        </w:tc>
        <w:tc>
          <w:tcPr>
            <w:tcW w:w="3969" w:type="dxa"/>
          </w:tcPr>
          <w:p w14:paraId="42B9381B" w14:textId="32B27A11" w:rsidR="005E6059" w:rsidRPr="0066137F" w:rsidRDefault="0070301A" w:rsidP="0066137F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Participants were provided with a Participant Information Leaflet prior to participating in the study</w:t>
            </w:r>
            <w:r w:rsidR="0066137F">
              <w:rPr>
                <w:rFonts w:ascii="Times New Roman" w:hAnsi="Times New Roman" w:cs="Times New Roman"/>
                <w:sz w:val="24"/>
              </w:rPr>
              <w:t>,</w:t>
            </w:r>
            <w:r w:rsidR="002B447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which included the </w:t>
            </w:r>
            <w:r w:rsidR="002E324C" w:rsidRPr="0066137F">
              <w:rPr>
                <w:rFonts w:ascii="Times New Roman" w:hAnsi="Times New Roman" w:cs="Times New Roman"/>
                <w:sz w:val="24"/>
              </w:rPr>
              <w:t>rationale for the research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. They were also given the key interview guide questions in advance of the interview.  </w:t>
            </w:r>
          </w:p>
        </w:tc>
      </w:tr>
      <w:tr w:rsidR="005E6059" w:rsidRPr="0066137F" w14:paraId="650AB279" w14:textId="77777777" w:rsidTr="0066137F">
        <w:tc>
          <w:tcPr>
            <w:tcW w:w="1643" w:type="dxa"/>
            <w:vMerge/>
          </w:tcPr>
          <w:p w14:paraId="5C8D3528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7" w:type="dxa"/>
          </w:tcPr>
          <w:p w14:paraId="303D1F4A" w14:textId="77777777" w:rsidR="005E6059" w:rsidRPr="0066137F" w:rsidRDefault="005E6059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8. Interviewer characteristics</w:t>
            </w:r>
          </w:p>
        </w:tc>
        <w:tc>
          <w:tcPr>
            <w:tcW w:w="3490" w:type="dxa"/>
          </w:tcPr>
          <w:p w14:paraId="33E638F8" w14:textId="70C30744" w:rsidR="005E6059" w:rsidRPr="0066137F" w:rsidRDefault="005E6059" w:rsidP="0066137F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t>What characteristics were</w:t>
            </w:r>
            <w:r w:rsidR="0066137F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reported about the </w:t>
            </w:r>
            <w:r w:rsidRPr="0066137F">
              <w:rPr>
                <w:rFonts w:ascii="Times New Roman" w:hAnsi="Times New Roman" w:cs="Times New Roman"/>
                <w:sz w:val="24"/>
              </w:rPr>
              <w:lastRenderedPageBreak/>
              <w:t xml:space="preserve">interviewer/facilitator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</w:rPr>
              <w:t xml:space="preserve"> Bias, assumptions, reasons and interests in the research topic</w:t>
            </w:r>
          </w:p>
        </w:tc>
        <w:tc>
          <w:tcPr>
            <w:tcW w:w="3969" w:type="dxa"/>
          </w:tcPr>
          <w:p w14:paraId="222448D4" w14:textId="1FB75FAC" w:rsidR="005E6059" w:rsidRPr="0066137F" w:rsidRDefault="002E324C" w:rsidP="0066137F">
            <w:pPr>
              <w:rPr>
                <w:rFonts w:ascii="Times New Roman" w:hAnsi="Times New Roman" w:cs="Times New Roman"/>
                <w:sz w:val="24"/>
              </w:rPr>
            </w:pPr>
            <w:r w:rsidRPr="0066137F">
              <w:rPr>
                <w:rFonts w:ascii="Times New Roman" w:hAnsi="Times New Roman" w:cs="Times New Roman"/>
                <w:sz w:val="24"/>
              </w:rPr>
              <w:lastRenderedPageBreak/>
              <w:t xml:space="preserve">Three members of the research team </w:t>
            </w:r>
            <w:r w:rsidRPr="0066137F">
              <w:rPr>
                <w:rFonts w:ascii="Times New Roman" w:hAnsi="Times New Roman" w:cs="Times New Roman"/>
                <w:sz w:val="24"/>
              </w:rPr>
              <w:lastRenderedPageBreak/>
              <w:t>(MW, RL and N</w:t>
            </w:r>
            <w:r w:rsidR="0066137F">
              <w:rPr>
                <w:rFonts w:ascii="Times New Roman" w:hAnsi="Times New Roman" w:cs="Times New Roman"/>
                <w:sz w:val="24"/>
              </w:rPr>
              <w:t>T</w:t>
            </w:r>
            <w:r w:rsidRPr="0066137F">
              <w:rPr>
                <w:rFonts w:ascii="Times New Roman" w:hAnsi="Times New Roman" w:cs="Times New Roman"/>
                <w:sz w:val="24"/>
              </w:rPr>
              <w:t>) worked together to design the interview guide. The team held positive views about the project and were careful to ensure that the interview guide contained open</w:t>
            </w:r>
            <w:r w:rsidR="00B55978" w:rsidRPr="0066137F">
              <w:rPr>
                <w:rFonts w:ascii="Times New Roman" w:hAnsi="Times New Roman" w:cs="Times New Roman"/>
                <w:sz w:val="24"/>
              </w:rPr>
              <w:t>-</w:t>
            </w:r>
            <w:r w:rsidRPr="0066137F">
              <w:rPr>
                <w:rFonts w:ascii="Times New Roman" w:hAnsi="Times New Roman" w:cs="Times New Roman"/>
                <w:sz w:val="24"/>
              </w:rPr>
              <w:t xml:space="preserve">ended questions where participants could discuss both positive and negative experiences. </w:t>
            </w:r>
          </w:p>
        </w:tc>
      </w:tr>
    </w:tbl>
    <w:p w14:paraId="666DB468" w14:textId="77777777" w:rsidR="00304AB1" w:rsidRDefault="00304AB1"/>
    <w:p w14:paraId="19AEDB91" w14:textId="48B12DE6" w:rsidR="00304AB1" w:rsidRPr="0066137F" w:rsidRDefault="00304AB1">
      <w:pPr>
        <w:rPr>
          <w:rFonts w:ascii="Times New Roman" w:hAnsi="Times New Roman" w:cs="Times New Roman"/>
          <w:b/>
          <w:sz w:val="24"/>
        </w:rPr>
      </w:pPr>
      <w:r w:rsidRPr="0066137F">
        <w:rPr>
          <w:rFonts w:ascii="Times New Roman" w:hAnsi="Times New Roman" w:cs="Times New Roman"/>
          <w:b/>
          <w:sz w:val="24"/>
        </w:rPr>
        <w:t xml:space="preserve">Domain 2: </w:t>
      </w:r>
      <w:r w:rsidR="009E19A6">
        <w:rPr>
          <w:rFonts w:ascii="Times New Roman" w:hAnsi="Times New Roman" w:cs="Times New Roman"/>
          <w:b/>
          <w:sz w:val="24"/>
        </w:rPr>
        <w:t>S</w:t>
      </w:r>
      <w:r w:rsidRPr="0066137F">
        <w:rPr>
          <w:rFonts w:ascii="Times New Roman" w:hAnsi="Times New Roman" w:cs="Times New Roman"/>
          <w:b/>
          <w:sz w:val="24"/>
        </w:rPr>
        <w:t xml:space="preserve">tudy desig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2132"/>
        <w:gridCol w:w="2729"/>
        <w:gridCol w:w="2726"/>
      </w:tblGrid>
      <w:tr w:rsidR="00304AB1" w:rsidRPr="0066137F" w14:paraId="3708574A" w14:textId="77777777" w:rsidTr="0033751C">
        <w:tc>
          <w:tcPr>
            <w:tcW w:w="1555" w:type="dxa"/>
          </w:tcPr>
          <w:p w14:paraId="6429FEB9" w14:textId="77777777" w:rsidR="00304AB1" w:rsidRPr="0066137F" w:rsidRDefault="00304AB1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2551" w:type="dxa"/>
          </w:tcPr>
          <w:p w14:paraId="3A1DF020" w14:textId="77777777" w:rsidR="00304AB1" w:rsidRPr="0066137F" w:rsidRDefault="00304AB1" w:rsidP="00304A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3686" w:type="dxa"/>
          </w:tcPr>
          <w:p w14:paraId="2991CB33" w14:textId="7E500651" w:rsidR="00304AB1" w:rsidRPr="0066137F" w:rsidRDefault="00304AB1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</w:tcPr>
          <w:p w14:paraId="592D399E" w14:textId="1022447E" w:rsidR="00304AB1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Content analysis was used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6059" w:rsidRPr="0066137F" w14:paraId="62E2DEB4" w14:textId="77777777" w:rsidTr="0033751C">
        <w:tc>
          <w:tcPr>
            <w:tcW w:w="1555" w:type="dxa"/>
            <w:vMerge w:val="restart"/>
          </w:tcPr>
          <w:p w14:paraId="56097325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Participant selection</w:t>
            </w:r>
          </w:p>
        </w:tc>
        <w:tc>
          <w:tcPr>
            <w:tcW w:w="2551" w:type="dxa"/>
          </w:tcPr>
          <w:p w14:paraId="4393344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3686" w:type="dxa"/>
          </w:tcPr>
          <w:p w14:paraId="014A29FF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</w:t>
            </w:r>
          </w:p>
        </w:tc>
        <w:tc>
          <w:tcPr>
            <w:tcW w:w="3969" w:type="dxa"/>
          </w:tcPr>
          <w:p w14:paraId="1539BBB5" w14:textId="27D0F123" w:rsidR="005E6059" w:rsidRPr="0066137F" w:rsidRDefault="00B55978" w:rsidP="00B55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Purposive sampling with the following inclusion criteria: participants who had plans to collect and analyse personal narratives from a sample of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0 year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children in their respective countries; and participants who had already collected and analysed these personal narratives.</w:t>
            </w:r>
          </w:p>
        </w:tc>
      </w:tr>
      <w:tr w:rsidR="005E6059" w:rsidRPr="0066137F" w14:paraId="1E9D651D" w14:textId="77777777" w:rsidTr="0033751C">
        <w:tc>
          <w:tcPr>
            <w:tcW w:w="1555" w:type="dxa"/>
            <w:vMerge/>
          </w:tcPr>
          <w:p w14:paraId="34867D77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68806C3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3686" w:type="dxa"/>
          </w:tcPr>
          <w:p w14:paraId="4B783A1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</w:t>
            </w:r>
          </w:p>
        </w:tc>
        <w:tc>
          <w:tcPr>
            <w:tcW w:w="3969" w:type="dxa"/>
          </w:tcPr>
          <w:p w14:paraId="5E593043" w14:textId="0DAA5FCE" w:rsidR="005E6059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Email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0E5FBC73" w14:textId="77777777" w:rsidTr="0033751C">
        <w:tc>
          <w:tcPr>
            <w:tcW w:w="1555" w:type="dxa"/>
            <w:vMerge/>
          </w:tcPr>
          <w:p w14:paraId="173CDD28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4FD1649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3686" w:type="dxa"/>
          </w:tcPr>
          <w:p w14:paraId="4C4C9E53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969" w:type="dxa"/>
          </w:tcPr>
          <w:p w14:paraId="3262ABA6" w14:textId="5826D136" w:rsidR="005E6059" w:rsidRPr="0066137F" w:rsidRDefault="00B55978" w:rsidP="00B55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51C">
              <w:rPr>
                <w:rFonts w:ascii="Times New Roman" w:hAnsi="Times New Roman" w:cs="Times New Roman"/>
                <w:sz w:val="24"/>
                <w:szCs w:val="24"/>
              </w:rPr>
              <w:t>Participants from 12 countries, with 1</w:t>
            </w:r>
            <w:r w:rsidR="12A26408" w:rsidRPr="003375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3751C">
              <w:rPr>
                <w:rFonts w:ascii="Times New Roman" w:hAnsi="Times New Roman" w:cs="Times New Roman"/>
                <w:sz w:val="24"/>
                <w:szCs w:val="24"/>
              </w:rPr>
              <w:t xml:space="preserve"> participants in total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3AB70F18" w14:textId="77777777" w:rsidTr="0033751C">
        <w:tc>
          <w:tcPr>
            <w:tcW w:w="1555" w:type="dxa"/>
            <w:vMerge/>
          </w:tcPr>
          <w:p w14:paraId="09CD43A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2A8EFCE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3686" w:type="dxa"/>
          </w:tcPr>
          <w:p w14:paraId="460463A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3969" w:type="dxa"/>
          </w:tcPr>
          <w:p w14:paraId="31704295" w14:textId="6434F6E2" w:rsidR="005E6059" w:rsidRPr="0066137F" w:rsidRDefault="008C6ACD" w:rsidP="00927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="006F59F8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interviewee was unable to </w:t>
            </w:r>
            <w:r w:rsidR="00927764" w:rsidRPr="0066137F">
              <w:rPr>
                <w:rFonts w:ascii="Times New Roman" w:hAnsi="Times New Roman" w:cs="Times New Roman"/>
                <w:sz w:val="24"/>
                <w:szCs w:val="24"/>
              </w:rPr>
              <w:t>participate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783750A8" w14:textId="77777777" w:rsidTr="0033751C">
        <w:tc>
          <w:tcPr>
            <w:tcW w:w="1555" w:type="dxa"/>
            <w:vMerge w:val="restart"/>
          </w:tcPr>
          <w:p w14:paraId="1BCAD1B4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2551" w:type="dxa"/>
          </w:tcPr>
          <w:p w14:paraId="4EDBB2E4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3686" w:type="dxa"/>
          </w:tcPr>
          <w:p w14:paraId="5D6AC020" w14:textId="6A78D610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here was the data collected? e.g.</w:t>
            </w:r>
            <w:r w:rsidR="00DF28A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</w:t>
            </w:r>
          </w:p>
        </w:tc>
        <w:tc>
          <w:tcPr>
            <w:tcW w:w="3969" w:type="dxa"/>
          </w:tcPr>
          <w:p w14:paraId="635969A8" w14:textId="5EF01604" w:rsidR="005E6059" w:rsidRPr="0066137F" w:rsidRDefault="00B55978" w:rsidP="00B559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Online at an agreed time (negotiated to accommodate time differences)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6059" w:rsidRPr="0066137F" w14:paraId="6AEE639B" w14:textId="77777777" w:rsidTr="0033751C">
        <w:tc>
          <w:tcPr>
            <w:tcW w:w="1555" w:type="dxa"/>
            <w:vMerge/>
          </w:tcPr>
          <w:p w14:paraId="7D1E3C2E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BF7BA5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3686" w:type="dxa"/>
          </w:tcPr>
          <w:p w14:paraId="39B5027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3969" w:type="dxa"/>
          </w:tcPr>
          <w:p w14:paraId="702C34B1" w14:textId="3B897018" w:rsidR="005E6059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1C26669D" w14:textId="77777777" w:rsidTr="0033751C">
        <w:tc>
          <w:tcPr>
            <w:tcW w:w="1555" w:type="dxa"/>
            <w:vMerge/>
          </w:tcPr>
          <w:p w14:paraId="56703482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9B3B2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3686" w:type="dxa"/>
          </w:tcPr>
          <w:p w14:paraId="43398F3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</w:t>
            </w:r>
          </w:p>
        </w:tc>
        <w:tc>
          <w:tcPr>
            <w:tcW w:w="3969" w:type="dxa"/>
          </w:tcPr>
          <w:p w14:paraId="12387D2A" w14:textId="5AA93D6D" w:rsidR="005E6059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Participants from 12 countries, with 17 participants in total including the Lead Investigator in each country with 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 xml:space="preserve">speech pathologists, 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research assistants and/or students in 4 countries.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the Lead Investigators held a qualification in speech and language therapy.  </w:t>
            </w:r>
          </w:p>
        </w:tc>
      </w:tr>
      <w:tr w:rsidR="005E6059" w:rsidRPr="0066137F" w14:paraId="20E22276" w14:textId="77777777" w:rsidTr="0033751C">
        <w:tc>
          <w:tcPr>
            <w:tcW w:w="1555" w:type="dxa"/>
            <w:vMerge w:val="restart"/>
          </w:tcPr>
          <w:p w14:paraId="083B4AE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2551" w:type="dxa"/>
          </w:tcPr>
          <w:p w14:paraId="65B5971F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3686" w:type="dxa"/>
          </w:tcPr>
          <w:p w14:paraId="02736F3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3969" w:type="dxa"/>
          </w:tcPr>
          <w:p w14:paraId="217F04A6" w14:textId="116E990A" w:rsidR="005E6059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Some of the key questions were sent to the participants in advance of the interview. A pilot was not conducted. </w:t>
            </w:r>
            <w:r w:rsidR="005C7C1D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It was agreed that the interviews would be conducted in English. </w:t>
            </w:r>
          </w:p>
        </w:tc>
      </w:tr>
      <w:tr w:rsidR="005E6059" w:rsidRPr="0066137F" w14:paraId="7F5B5A22" w14:textId="77777777" w:rsidTr="0033751C">
        <w:tc>
          <w:tcPr>
            <w:tcW w:w="1555" w:type="dxa"/>
            <w:vMerge/>
          </w:tcPr>
          <w:p w14:paraId="1E50BE4B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AA10A48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3686" w:type="dxa"/>
          </w:tcPr>
          <w:p w14:paraId="2F142720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3969" w:type="dxa"/>
          </w:tcPr>
          <w:p w14:paraId="332DCE98" w14:textId="229E1DFD" w:rsidR="005E6059" w:rsidRPr="0066137F" w:rsidRDefault="00B55978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6FBFB9E5" w14:textId="77777777" w:rsidTr="0033751C">
        <w:tc>
          <w:tcPr>
            <w:tcW w:w="1555" w:type="dxa"/>
            <w:vMerge/>
          </w:tcPr>
          <w:p w14:paraId="6E9DBE0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49070DB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3686" w:type="dxa"/>
          </w:tcPr>
          <w:p w14:paraId="244658B4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3969" w:type="dxa"/>
          </w:tcPr>
          <w:p w14:paraId="39C5AE62" w14:textId="6BAD94AB" w:rsidR="006F59F8" w:rsidRPr="0066137F" w:rsidRDefault="00B55978" w:rsidP="0066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The interviews were conducted and audio-recorded on 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oom</w:t>
            </w:r>
            <w:r w:rsidR="006F59F8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and using an audio recorder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>Recordings</w:t>
            </w:r>
            <w:r w:rsidR="006F59F8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were transcribed using the otter.ai programme and then manually double</w:t>
            </w:r>
            <w:r w:rsidR="00927764" w:rsidRPr="006613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F59F8" w:rsidRPr="0066137F">
              <w:rPr>
                <w:rFonts w:ascii="Times New Roman" w:hAnsi="Times New Roman" w:cs="Times New Roman"/>
                <w:sz w:val="24"/>
                <w:szCs w:val="24"/>
              </w:rPr>
              <w:t>checked.</w:t>
            </w:r>
          </w:p>
        </w:tc>
      </w:tr>
      <w:tr w:rsidR="005E6059" w:rsidRPr="0066137F" w14:paraId="04B5D59F" w14:textId="77777777" w:rsidTr="0033751C">
        <w:tc>
          <w:tcPr>
            <w:tcW w:w="1555" w:type="dxa"/>
            <w:vMerge/>
          </w:tcPr>
          <w:p w14:paraId="294B6D4B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DACADB0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3686" w:type="dxa"/>
          </w:tcPr>
          <w:p w14:paraId="749011CD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3969" w:type="dxa"/>
          </w:tcPr>
          <w:p w14:paraId="5607CFA5" w14:textId="26F14183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1AA79BA4" w14:textId="77777777" w:rsidTr="0033751C">
        <w:tc>
          <w:tcPr>
            <w:tcW w:w="1555" w:type="dxa"/>
            <w:vMerge/>
          </w:tcPr>
          <w:p w14:paraId="4ED0DEB9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DFD2E42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3686" w:type="dxa"/>
          </w:tcPr>
          <w:p w14:paraId="34E465A8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3969" w:type="dxa"/>
          </w:tcPr>
          <w:p w14:paraId="391CA30A" w14:textId="74F18405" w:rsidR="005E6059" w:rsidRPr="0066137F" w:rsidRDefault="005C7C1D" w:rsidP="00927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Ranged from </w:t>
            </w:r>
            <w:r w:rsidR="00FB4017" w:rsidRPr="0066137F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4017" w:rsidRPr="0066137F">
              <w:rPr>
                <w:rFonts w:ascii="Times New Roman" w:hAnsi="Times New Roman" w:cs="Times New Roman"/>
                <w:sz w:val="24"/>
                <w:szCs w:val="24"/>
              </w:rPr>
              <w:t>to 32.11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minute</w:t>
            </w:r>
            <w:r w:rsidR="00927764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s (mean: </w:t>
            </w:r>
            <w:r w:rsidR="00FB4017" w:rsidRPr="0066137F">
              <w:rPr>
                <w:rFonts w:ascii="Times New Roman" w:hAnsi="Times New Roman" w:cs="Times New Roman"/>
                <w:sz w:val="24"/>
                <w:szCs w:val="24"/>
              </w:rPr>
              <w:t>24.75)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27588216" w14:textId="77777777" w:rsidTr="0033751C">
        <w:tc>
          <w:tcPr>
            <w:tcW w:w="1555" w:type="dxa"/>
            <w:vMerge/>
          </w:tcPr>
          <w:p w14:paraId="2B0A905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F50F29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3686" w:type="dxa"/>
          </w:tcPr>
          <w:p w14:paraId="6F77442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969" w:type="dxa"/>
          </w:tcPr>
          <w:p w14:paraId="4D7F4A76" w14:textId="106B06D3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t applicable for this study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04AB1" w:rsidRPr="0066137F" w14:paraId="713B3561" w14:textId="77777777" w:rsidTr="0033751C">
        <w:tc>
          <w:tcPr>
            <w:tcW w:w="1555" w:type="dxa"/>
          </w:tcPr>
          <w:p w14:paraId="09834B14" w14:textId="77777777" w:rsidR="00304AB1" w:rsidRPr="0066137F" w:rsidRDefault="00304AB1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E403E1" w14:textId="77777777" w:rsidR="00304AB1" w:rsidRPr="0066137F" w:rsidRDefault="00304AB1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3686" w:type="dxa"/>
          </w:tcPr>
          <w:p w14:paraId="22757867" w14:textId="77777777" w:rsidR="00304AB1" w:rsidRPr="0066137F" w:rsidRDefault="00304AB1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ent and/or correction?</w:t>
            </w:r>
          </w:p>
        </w:tc>
        <w:tc>
          <w:tcPr>
            <w:tcW w:w="3969" w:type="dxa"/>
          </w:tcPr>
          <w:p w14:paraId="0F98BA99" w14:textId="7062BCEF" w:rsidR="00304AB1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077BB41E" w14:textId="77777777" w:rsidR="00304AB1" w:rsidRDefault="00304AB1"/>
    <w:p w14:paraId="2FB98957" w14:textId="731853D9" w:rsidR="00304AB1" w:rsidRPr="0066137F" w:rsidRDefault="00304AB1">
      <w:pPr>
        <w:rPr>
          <w:rFonts w:ascii="Times New Roman" w:hAnsi="Times New Roman" w:cs="Times New Roman"/>
          <w:b/>
          <w:sz w:val="24"/>
        </w:rPr>
      </w:pPr>
      <w:r w:rsidRPr="0066137F">
        <w:rPr>
          <w:rFonts w:ascii="Times New Roman" w:hAnsi="Times New Roman" w:cs="Times New Roman"/>
          <w:b/>
          <w:sz w:val="24"/>
        </w:rPr>
        <w:t xml:space="preserve">Domain 3: </w:t>
      </w:r>
      <w:r w:rsidR="009E19A6">
        <w:rPr>
          <w:rFonts w:ascii="Times New Roman" w:hAnsi="Times New Roman" w:cs="Times New Roman"/>
          <w:b/>
          <w:sz w:val="24"/>
        </w:rPr>
        <w:t>A</w:t>
      </w:r>
      <w:r w:rsidRPr="0066137F">
        <w:rPr>
          <w:rFonts w:ascii="Times New Roman" w:hAnsi="Times New Roman" w:cs="Times New Roman"/>
          <w:b/>
          <w:sz w:val="24"/>
        </w:rPr>
        <w:t>nalysis and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2039"/>
        <w:gridCol w:w="2696"/>
        <w:gridCol w:w="2885"/>
      </w:tblGrid>
      <w:tr w:rsidR="005E6059" w:rsidRPr="0066137F" w14:paraId="24A27BFF" w14:textId="77777777" w:rsidTr="005E6059">
        <w:tc>
          <w:tcPr>
            <w:tcW w:w="1555" w:type="dxa"/>
            <w:vMerge w:val="restart"/>
          </w:tcPr>
          <w:p w14:paraId="7BD6890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Data analysis</w:t>
            </w:r>
          </w:p>
        </w:tc>
        <w:tc>
          <w:tcPr>
            <w:tcW w:w="2551" w:type="dxa"/>
          </w:tcPr>
          <w:p w14:paraId="70548545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3686" w:type="dxa"/>
          </w:tcPr>
          <w:p w14:paraId="7589A844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3969" w:type="dxa"/>
          </w:tcPr>
          <w:p w14:paraId="3D0930D0" w14:textId="16F70640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One (RL)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6C234920" w14:textId="77777777" w:rsidTr="005E6059">
        <w:tc>
          <w:tcPr>
            <w:tcW w:w="1555" w:type="dxa"/>
            <w:vMerge/>
          </w:tcPr>
          <w:p w14:paraId="087BB6B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D1D2C20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3686" w:type="dxa"/>
          </w:tcPr>
          <w:p w14:paraId="33329075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3969" w:type="dxa"/>
          </w:tcPr>
          <w:p w14:paraId="35DCA143" w14:textId="1DB78E9B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6BD11FD3" w14:textId="77777777" w:rsidTr="005E6059">
        <w:tc>
          <w:tcPr>
            <w:tcW w:w="1555" w:type="dxa"/>
            <w:vMerge/>
          </w:tcPr>
          <w:p w14:paraId="20B93CE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D620929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3686" w:type="dxa"/>
          </w:tcPr>
          <w:p w14:paraId="35066048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3969" w:type="dxa"/>
          </w:tcPr>
          <w:p w14:paraId="50A883B2" w14:textId="25E6A37B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Categories were derived from the 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55FB6BBB" w14:textId="77777777" w:rsidTr="005E6059">
        <w:tc>
          <w:tcPr>
            <w:tcW w:w="1555" w:type="dxa"/>
            <w:vMerge/>
          </w:tcPr>
          <w:p w14:paraId="50BECB86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292C6D8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3686" w:type="dxa"/>
          </w:tcPr>
          <w:p w14:paraId="13E32D47" w14:textId="0C85FD5E" w:rsidR="005E6059" w:rsidRPr="0066137F" w:rsidRDefault="005E6059" w:rsidP="006613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hat software, if applicable, was</w:t>
            </w:r>
            <w:r w:rsid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used to manage the data?</w:t>
            </w:r>
          </w:p>
        </w:tc>
        <w:tc>
          <w:tcPr>
            <w:tcW w:w="3969" w:type="dxa"/>
          </w:tcPr>
          <w:p w14:paraId="0D4CCA59" w14:textId="1C1A70FD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VIVO 12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27969BD1" w14:textId="77777777" w:rsidTr="005E6059">
        <w:tc>
          <w:tcPr>
            <w:tcW w:w="1555" w:type="dxa"/>
            <w:vMerge/>
          </w:tcPr>
          <w:p w14:paraId="2960D601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2FE9B84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3686" w:type="dxa"/>
          </w:tcPr>
          <w:p w14:paraId="7CA0BE70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3969" w:type="dxa"/>
          </w:tcPr>
          <w:p w14:paraId="3DB6C454" w14:textId="315FA25C" w:rsidR="005E6059" w:rsidRPr="0066137F" w:rsidRDefault="005C7C1D" w:rsidP="005C7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Yes, participants were requested to:  review the final draft categories; and comment on </w:t>
            </w:r>
            <w:proofErr w:type="gramStart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hether or not</w:t>
            </w:r>
            <w:proofErr w:type="gramEnd"/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the analysis represented their views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37DAE5A9" w14:textId="77777777" w:rsidTr="005E6059">
        <w:tc>
          <w:tcPr>
            <w:tcW w:w="1555" w:type="dxa"/>
            <w:vMerge w:val="restart"/>
          </w:tcPr>
          <w:p w14:paraId="57E45779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</w:p>
        </w:tc>
        <w:tc>
          <w:tcPr>
            <w:tcW w:w="2551" w:type="dxa"/>
          </w:tcPr>
          <w:p w14:paraId="6DFC9FC9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3686" w:type="dxa"/>
          </w:tcPr>
          <w:p w14:paraId="0F8AD244" w14:textId="38B92224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 / findings? Was each quotation identified? e.g.</w:t>
            </w:r>
            <w:r w:rsidR="00DF28A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</w:t>
            </w:r>
          </w:p>
        </w:tc>
        <w:tc>
          <w:tcPr>
            <w:tcW w:w="3969" w:type="dxa"/>
          </w:tcPr>
          <w:p w14:paraId="5BB13213" w14:textId="28665C4C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3BC5D2A4" w14:textId="77777777" w:rsidTr="005E6059">
        <w:tc>
          <w:tcPr>
            <w:tcW w:w="1555" w:type="dxa"/>
            <w:vMerge/>
          </w:tcPr>
          <w:p w14:paraId="63A9474E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0215D0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30. Data and findings consistent</w:t>
            </w:r>
          </w:p>
        </w:tc>
        <w:tc>
          <w:tcPr>
            <w:tcW w:w="3686" w:type="dxa"/>
          </w:tcPr>
          <w:p w14:paraId="4AFB4371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3969" w:type="dxa"/>
          </w:tcPr>
          <w:p w14:paraId="245714CD" w14:textId="79EFA1E1" w:rsidR="005E6059" w:rsidRPr="0066137F" w:rsidRDefault="0066137F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r w:rsidR="005C7C1D" w:rsidRPr="0066137F">
              <w:rPr>
                <w:rFonts w:ascii="Times New Roman" w:hAnsi="Times New Roman" w:cs="Times New Roman"/>
                <w:sz w:val="24"/>
                <w:szCs w:val="24"/>
              </w:rPr>
              <w:t>and this was confirmed by the participants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C7C1D"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E6059" w:rsidRPr="0066137F" w14:paraId="1BB34EA7" w14:textId="77777777" w:rsidTr="005E6059">
        <w:tc>
          <w:tcPr>
            <w:tcW w:w="1555" w:type="dxa"/>
            <w:vMerge/>
          </w:tcPr>
          <w:p w14:paraId="2F2EB313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D989D0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3686" w:type="dxa"/>
          </w:tcPr>
          <w:p w14:paraId="52CD913A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3969" w:type="dxa"/>
          </w:tcPr>
          <w:p w14:paraId="33493CEE" w14:textId="79221F82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Categories were explained and supported with data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E6059" w:rsidRPr="0066137F" w14:paraId="11CFCC3E" w14:textId="77777777" w:rsidTr="005E6059">
        <w:tc>
          <w:tcPr>
            <w:tcW w:w="1555" w:type="dxa"/>
            <w:vMerge/>
          </w:tcPr>
          <w:p w14:paraId="48DD2E7D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84D58BC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3686" w:type="dxa"/>
          </w:tcPr>
          <w:p w14:paraId="7A5210A4" w14:textId="77777777" w:rsidR="005E6059" w:rsidRPr="0066137F" w:rsidRDefault="005E6059" w:rsidP="005E6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Is there a description of diverse cases or discussion of minor themes?</w:t>
            </w:r>
          </w:p>
          <w:p w14:paraId="39555672" w14:textId="77777777" w:rsidR="005E6059" w:rsidRPr="0066137F" w:rsidRDefault="005E6059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19E2186D" w14:textId="2D1FB849" w:rsidR="005E6059" w:rsidRPr="0066137F" w:rsidRDefault="005C7C1D" w:rsidP="001132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  <w:r w:rsidR="0089044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613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BDB144D" w14:textId="77777777" w:rsidR="00304AB1" w:rsidRDefault="00304AB1"/>
    <w:sectPr w:rsidR="00304AB1" w:rsidSect="00661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AB1"/>
    <w:rsid w:val="002B4476"/>
    <w:rsid w:val="002E324C"/>
    <w:rsid w:val="00304AB1"/>
    <w:rsid w:val="00327078"/>
    <w:rsid w:val="0033751C"/>
    <w:rsid w:val="005C7C1D"/>
    <w:rsid w:val="005E6059"/>
    <w:rsid w:val="0066137F"/>
    <w:rsid w:val="006F59F8"/>
    <w:rsid w:val="0070301A"/>
    <w:rsid w:val="0089044D"/>
    <w:rsid w:val="008C6ACD"/>
    <w:rsid w:val="0092571D"/>
    <w:rsid w:val="00927764"/>
    <w:rsid w:val="009E19A6"/>
    <w:rsid w:val="00B55978"/>
    <w:rsid w:val="00CB2BBD"/>
    <w:rsid w:val="00DF28AC"/>
    <w:rsid w:val="00F23164"/>
    <w:rsid w:val="00FB4017"/>
    <w:rsid w:val="0248C1D2"/>
    <w:rsid w:val="12A26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508BF"/>
  <w15:chartTrackingRefBased/>
  <w15:docId w15:val="{E1080BC3-8A93-47BA-936E-47933500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3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0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0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0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0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70F7EE8053845B700BB0615C1EFEC" ma:contentTypeVersion="14" ma:contentTypeDescription="Create a new document." ma:contentTypeScope="" ma:versionID="2d442024ee7c225fab51e2c134024288">
  <xsd:schema xmlns:xsd="http://www.w3.org/2001/XMLSchema" xmlns:xs="http://www.w3.org/2001/XMLSchema" xmlns:p="http://schemas.microsoft.com/office/2006/metadata/properties" xmlns:ns2="a4c49043-3591-47c8-906a-72f4a5eda422" xmlns:ns3="4742a7b7-f056-4afb-af9e-5b4f2ad6f0e4" targetNamespace="http://schemas.microsoft.com/office/2006/metadata/properties" ma:root="true" ma:fieldsID="a51d0cd6ffdffc061eb29558919f37a1" ns2:_="" ns3:_="">
    <xsd:import namespace="a4c49043-3591-47c8-906a-72f4a5eda422"/>
    <xsd:import namespace="4742a7b7-f056-4afb-af9e-5b4f2ad6f0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49043-3591-47c8-906a-72f4a5eda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42a7b7-f056-4afb-af9e-5b4f2ad6f0e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a3a89c13-1486-4cc6-9059-e3116faf3459}" ma:internalName="TaxCatchAll" ma:showField="CatchAllData" ma:web="4742a7b7-f056-4afb-af9e-5b4f2ad6f0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c49043-3591-47c8-906a-72f4a5eda422">
      <Terms xmlns="http://schemas.microsoft.com/office/infopath/2007/PartnerControls"/>
    </lcf76f155ced4ddcb4097134ff3c332f>
    <TaxCatchAll xmlns="4742a7b7-f056-4afb-af9e-5b4f2ad6f0e4" xsi:nil="true"/>
  </documentManagement>
</p:properties>
</file>

<file path=customXml/itemProps1.xml><?xml version="1.0" encoding="utf-8"?>
<ds:datastoreItem xmlns:ds="http://schemas.openxmlformats.org/officeDocument/2006/customXml" ds:itemID="{80F914C8-695B-416A-8353-DAB5DCEB2C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71786C-5D74-445D-AF25-AD12D7BF8F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49043-3591-47c8-906a-72f4a5eda422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F1592C-FBC8-485C-894A-982A89C5D3C1}">
  <ds:schemaRefs>
    <ds:schemaRef ds:uri="http://purl.org/dc/terms/"/>
    <ds:schemaRef ds:uri="http://schemas.openxmlformats.org/package/2006/metadata/core-properties"/>
    <ds:schemaRef ds:uri="4742a7b7-f056-4afb-af9e-5b4f2ad6f0e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4c49043-3591-47c8-906a-72f4a5eda42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8</Words>
  <Characters>5010</Characters>
  <Application>Microsoft Office Word</Application>
  <DocSecurity>0</DocSecurity>
  <Lines>41</Lines>
  <Paragraphs>11</Paragraphs>
  <ScaleCrop>false</ScaleCrop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ons, Rena</dc:creator>
  <cp:keywords/>
  <dc:description/>
  <cp:lastModifiedBy>Marleen Westerveld</cp:lastModifiedBy>
  <cp:revision>2</cp:revision>
  <dcterms:created xsi:type="dcterms:W3CDTF">2022-08-05T04:23:00Z</dcterms:created>
  <dcterms:modified xsi:type="dcterms:W3CDTF">2022-08-05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70F7EE8053845B700BB0615C1EFEC</vt:lpwstr>
  </property>
  <property fmtid="{D5CDD505-2E9C-101B-9397-08002B2CF9AE}" pid="3" name="MediaServiceImageTags">
    <vt:lpwstr/>
  </property>
</Properties>
</file>